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9E1" w:rsidRPr="00E639E1" w:rsidRDefault="00E639E1" w:rsidP="00E639E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hi-IN"/>
        </w:rPr>
        <w:t>Algorithm: K-Fold Cross-Validation for Hybrid Deep Learning Model</w:t>
      </w:r>
    </w:p>
    <w:p w:rsidR="00E639E1" w:rsidRPr="00E639E1" w:rsidRDefault="00E639E1" w:rsidP="00E639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Input:</w:t>
      </w:r>
    </w:p>
    <w:p w:rsidR="00E639E1" w:rsidRPr="00E639E1" w:rsidRDefault="00E639E1" w:rsidP="00E639E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Balanced sequence dataset: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X_balanced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y_balanced</w:t>
      </w:r>
      <w:proofErr w:type="spellEnd"/>
    </w:p>
    <w:p w:rsidR="00E639E1" w:rsidRPr="00E639E1" w:rsidRDefault="00E639E1" w:rsidP="00E639E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Sequence length: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max_seq_length</w:t>
      </w:r>
      <w:proofErr w:type="spellEnd"/>
    </w:p>
    <w:p w:rsidR="00E639E1" w:rsidRPr="00E639E1" w:rsidRDefault="00E639E1" w:rsidP="00E639E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mino acid mapping: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amino_acid_mapping</w:t>
      </w:r>
      <w:proofErr w:type="spellEnd"/>
    </w:p>
    <w:p w:rsidR="00E639E1" w:rsidRPr="00E639E1" w:rsidRDefault="00E639E1" w:rsidP="00E639E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Number of folds: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n_splits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 = 5</w:t>
      </w:r>
    </w:p>
    <w:p w:rsidR="00E639E1" w:rsidRPr="00E639E1" w:rsidRDefault="00E639E1" w:rsidP="00E639E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Output:</w:t>
      </w:r>
    </w:p>
    <w:p w:rsidR="00E639E1" w:rsidRPr="00E639E1" w:rsidRDefault="00E639E1" w:rsidP="00E639E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Fold-wise metrics: Accuracy, Precision, Recall, F1-score</w:t>
      </w:r>
    </w:p>
    <w:p w:rsidR="00E639E1" w:rsidRPr="00E639E1" w:rsidRDefault="00E639E1" w:rsidP="00E639E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ROC curve, Precision-Recall curve, Confusion matrix for each fold</w:t>
      </w:r>
    </w:p>
    <w:p w:rsidR="00E639E1" w:rsidRPr="00C02EC7" w:rsidRDefault="00E639E1" w:rsidP="00C02EC7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Mean metrics across all folds</w:t>
      </w:r>
      <w:bookmarkStart w:id="0" w:name="_GoBack"/>
      <w:bookmarkEnd w:id="0"/>
    </w:p>
    <w:p w:rsidR="00E639E1" w:rsidRPr="00E639E1" w:rsidRDefault="00E639E1" w:rsidP="00E639E1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teps:</w:t>
      </w:r>
    </w:p>
    <w:p w:rsidR="00E639E1" w:rsidRPr="00E639E1" w:rsidRDefault="00E639E1" w:rsidP="00E639E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ata Preparation</w:t>
      </w:r>
    </w:p>
    <w:p w:rsidR="00E639E1" w:rsidRPr="00E639E1" w:rsidRDefault="00E639E1" w:rsidP="00E639E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Encode amino acid sequences to integers using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amino_acid_mapping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E639E1" w:rsidRPr="00E639E1" w:rsidRDefault="00E639E1" w:rsidP="00E639E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Pad sequences to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max_seq_length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E639E1" w:rsidRPr="00E639E1" w:rsidRDefault="00E639E1" w:rsidP="00E639E1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onvert sequences and labels to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numpy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rrays.</w:t>
      </w:r>
    </w:p>
    <w:p w:rsidR="00E639E1" w:rsidRPr="00E639E1" w:rsidRDefault="00E639E1" w:rsidP="00E639E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efine Model Components</w:t>
      </w:r>
    </w:p>
    <w:p w:rsidR="00E639E1" w:rsidRPr="00E639E1" w:rsidRDefault="00E639E1" w:rsidP="00E639E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Residual Block: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wo </w:t>
      </w:r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Conv1D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layers with skip connections and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BatchNormalization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E639E1" w:rsidRPr="00E639E1" w:rsidRDefault="00E639E1" w:rsidP="00E639E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elf-Attention Layer: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Computes attention weights over LSTM outputs to create a context vector.</w:t>
      </w:r>
    </w:p>
    <w:p w:rsidR="00E639E1" w:rsidRPr="00E639E1" w:rsidRDefault="00E639E1" w:rsidP="00E639E1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Hybrid Model:</w:t>
      </w:r>
    </w:p>
    <w:p w:rsidR="00E639E1" w:rsidRPr="00E639E1" w:rsidRDefault="00E639E1" w:rsidP="00E639E1">
      <w:pPr>
        <w:numPr>
          <w:ilvl w:val="2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Input → Embedding</w:t>
      </w:r>
    </w:p>
    <w:p w:rsidR="00E639E1" w:rsidRPr="00E639E1" w:rsidRDefault="00E639E1" w:rsidP="00E639E1">
      <w:pPr>
        <w:numPr>
          <w:ilvl w:val="2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NN Path: </w:t>
      </w:r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Conv1D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→ Residual Blocks → </w:t>
      </w:r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GlobalMaxPooling1D</w:t>
      </w:r>
    </w:p>
    <w:p w:rsidR="00E639E1" w:rsidRPr="00E639E1" w:rsidRDefault="00E639E1" w:rsidP="00E639E1">
      <w:pPr>
        <w:numPr>
          <w:ilvl w:val="2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LSTM Path: Bidirectional LSTM → Self-Attention → Context Vector</w:t>
      </w:r>
    </w:p>
    <w:p w:rsidR="00E639E1" w:rsidRPr="00E639E1" w:rsidRDefault="00E639E1" w:rsidP="00E639E1">
      <w:pPr>
        <w:numPr>
          <w:ilvl w:val="2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Concatenate CNN and LSTM outputs → Dense (128 neurons) → Dropout → Output Layer (sigmoid)</w:t>
      </w:r>
    </w:p>
    <w:p w:rsidR="00E639E1" w:rsidRPr="00E639E1" w:rsidRDefault="00E639E1" w:rsidP="00E639E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K-Fold Cross-Validation</w:t>
      </w:r>
    </w:p>
    <w:p w:rsidR="00E639E1" w:rsidRPr="00E639E1" w:rsidRDefault="00E639E1" w:rsidP="00E639E1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Initialize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StratifiedKFold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with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n_splits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nd random state.</w:t>
      </w:r>
    </w:p>
    <w:p w:rsidR="00E639E1" w:rsidRPr="00E639E1" w:rsidRDefault="00E639E1" w:rsidP="00E639E1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For each fold </w:t>
      </w:r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i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: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Split dataset into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rain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est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rain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est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ccording to the fold indices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reate a fresh instance of the model using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create_</w:t>
      </w:r>
      <w:proofErr w:type="gram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model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(</w:t>
      </w:r>
      <w:proofErr w:type="gram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)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Train the model on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rain</w:t>
      </w:r>
      <w:proofErr w:type="spellEnd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rain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with:</w:t>
      </w:r>
    </w:p>
    <w:p w:rsidR="00E639E1" w:rsidRPr="00E639E1" w:rsidRDefault="00E639E1" w:rsidP="00E639E1">
      <w:pPr>
        <w:numPr>
          <w:ilvl w:val="3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Validation split = 0.2</w:t>
      </w:r>
    </w:p>
    <w:p w:rsidR="00E639E1" w:rsidRPr="00E639E1" w:rsidRDefault="00E639E1" w:rsidP="00E639E1">
      <w:pPr>
        <w:numPr>
          <w:ilvl w:val="3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Batch size = 16, Epochs = 100</w:t>
      </w:r>
    </w:p>
    <w:p w:rsidR="00E639E1" w:rsidRPr="00E639E1" w:rsidRDefault="00E639E1" w:rsidP="00E639E1">
      <w:pPr>
        <w:numPr>
          <w:ilvl w:val="3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proofErr w:type="spellStart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Callbacks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: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EarlyStopping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ModelCheckpoint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LearningRateScheduler</w:t>
      </w:r>
      <w:proofErr w:type="spellEnd"/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Store training history for plotting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Predict probabilities on </w:t>
      </w:r>
      <w:proofErr w:type="spellStart"/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est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→ convert to class labels (</w:t>
      </w:r>
      <w:r w:rsidRPr="00E639E1">
        <w:rPr>
          <w:rFonts w:ascii="Courier New" w:eastAsia="Times New Roman" w:hAnsi="Courier New" w:cs="Courier New"/>
          <w:sz w:val="20"/>
          <w:szCs w:val="20"/>
          <w:lang w:eastAsia="en-IN" w:bidi="hi-IN"/>
        </w:rPr>
        <w:t>&gt;0.5 → 1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)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Compute fold metrics: Accuracy, Precision, Recall, F1-score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Store fold predictions and true labels for later evaluation.</w:t>
      </w:r>
    </w:p>
    <w:p w:rsidR="00E639E1" w:rsidRPr="00E639E1" w:rsidRDefault="00E639E1" w:rsidP="00E639E1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lear </w:t>
      </w:r>
      <w:proofErr w:type="spellStart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Keras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session to free memory.</w:t>
      </w:r>
    </w:p>
    <w:p w:rsidR="00E639E1" w:rsidRPr="00E639E1" w:rsidRDefault="00E639E1" w:rsidP="00E639E1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Plot Training History</w:t>
      </w:r>
    </w:p>
    <w:p w:rsidR="00E639E1" w:rsidRPr="00E639E1" w:rsidRDefault="00E639E1" w:rsidP="00E639E1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lastRenderedPageBreak/>
        <w:t xml:space="preserve">For each fold, plot </w:t>
      </w: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accuracy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nd </w:t>
      </w: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loss</w:t>
      </w: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per epoch (train vs validation).</w:t>
      </w:r>
    </w:p>
    <w:p w:rsidR="00E639E1" w:rsidRPr="00E639E1" w:rsidRDefault="00E639E1" w:rsidP="00E639E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Evaluate Each Fold</w:t>
      </w:r>
    </w:p>
    <w:p w:rsidR="00E639E1" w:rsidRPr="00E639E1" w:rsidRDefault="00E639E1" w:rsidP="00E639E1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Compute and plot for each fold:</w:t>
      </w:r>
    </w:p>
    <w:p w:rsidR="00E639E1" w:rsidRPr="00E639E1" w:rsidRDefault="00E639E1" w:rsidP="00E639E1">
      <w:pPr>
        <w:numPr>
          <w:ilvl w:val="2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ROC Curve and AUC</w:t>
      </w:r>
    </w:p>
    <w:p w:rsidR="00E639E1" w:rsidRPr="00E639E1" w:rsidRDefault="00E639E1" w:rsidP="00E639E1">
      <w:pPr>
        <w:numPr>
          <w:ilvl w:val="2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Precision-Recall Curve</w:t>
      </w:r>
    </w:p>
    <w:p w:rsidR="00E639E1" w:rsidRPr="00E639E1" w:rsidRDefault="00E639E1" w:rsidP="00E639E1">
      <w:pPr>
        <w:numPr>
          <w:ilvl w:val="2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Confusion Matrix (</w:t>
      </w:r>
      <w:proofErr w:type="spellStart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heatmap</w:t>
      </w:r>
      <w:proofErr w:type="spell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)</w:t>
      </w:r>
    </w:p>
    <w:p w:rsidR="00E639E1" w:rsidRPr="00E639E1" w:rsidRDefault="00E639E1" w:rsidP="00E639E1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Compute Final Metrics</w:t>
      </w:r>
    </w:p>
    <w:p w:rsidR="00E639E1" w:rsidRPr="00E639E1" w:rsidRDefault="00E639E1" w:rsidP="00E639E1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alculate the mean Accuracy, Precision, Recall, </w:t>
      </w:r>
      <w:proofErr w:type="gramStart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F1</w:t>
      </w:r>
      <w:proofErr w:type="gramEnd"/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-score across all folds.</w:t>
      </w:r>
    </w:p>
    <w:p w:rsidR="00E639E1" w:rsidRPr="00E639E1" w:rsidRDefault="00E639E1" w:rsidP="00E639E1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E639E1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Report these as the final performance of the model.</w:t>
      </w:r>
    </w:p>
    <w:p w:rsidR="00C426AC" w:rsidRDefault="00C426AC"/>
    <w:sectPr w:rsidR="00C42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E30F8F"/>
    <w:multiLevelType w:val="multilevel"/>
    <w:tmpl w:val="4B0A4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F7B0473"/>
    <w:multiLevelType w:val="multilevel"/>
    <w:tmpl w:val="CFACA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761789"/>
    <w:multiLevelType w:val="multilevel"/>
    <w:tmpl w:val="1922B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0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6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9E1"/>
    <w:rsid w:val="00C02EC7"/>
    <w:rsid w:val="00C426AC"/>
    <w:rsid w:val="00E6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0B400BDA-07E2-4BB4-B9C4-A1110810F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3</cp:revision>
  <dcterms:created xsi:type="dcterms:W3CDTF">2025-10-03T11:13:00Z</dcterms:created>
  <dcterms:modified xsi:type="dcterms:W3CDTF">2025-10-18T06:34:00Z</dcterms:modified>
</cp:coreProperties>
</file>